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3B820" w14:textId="49C0CD9C" w:rsidR="00435A59" w:rsidRDefault="005E463F" w:rsidP="005E463F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4 Table</w:t>
      </w:r>
      <w:r w:rsidRPr="0087145F">
        <w:rPr>
          <w:b/>
          <w:bCs/>
          <w:sz w:val="20"/>
          <w:szCs w:val="20"/>
        </w:rPr>
        <w:t xml:space="preserve">. </w:t>
      </w:r>
      <w:r w:rsidRPr="00661935">
        <w:rPr>
          <w:sz w:val="20"/>
          <w:szCs w:val="20"/>
        </w:rPr>
        <w:t>Patient characteristics stratified</w:t>
      </w:r>
      <w:r>
        <w:rPr>
          <w:sz w:val="20"/>
          <w:szCs w:val="20"/>
        </w:rPr>
        <w:t xml:space="preserve"> by</w:t>
      </w:r>
      <w:r w:rsidRPr="00661935">
        <w:rPr>
          <w:sz w:val="20"/>
          <w:szCs w:val="20"/>
        </w:rPr>
        <w:t xml:space="preserve"> </w:t>
      </w:r>
      <w:r>
        <w:rPr>
          <w:sz w:val="20"/>
          <w:szCs w:val="20"/>
        </w:rPr>
        <w:t>older (</w:t>
      </w:r>
      <w:r>
        <w:rPr>
          <w:sz w:val="20"/>
          <w:szCs w:val="20"/>
          <w:u w:val="single"/>
        </w:rPr>
        <w:t>&gt;</w:t>
      </w:r>
      <w:r>
        <w:rPr>
          <w:sz w:val="20"/>
          <w:szCs w:val="20"/>
        </w:rPr>
        <w:t xml:space="preserve"> 65 years) versus younger (&lt;65 years) age </w:t>
      </w:r>
      <w:r w:rsidRPr="00661935">
        <w:rPr>
          <w:sz w:val="20"/>
          <w:szCs w:val="20"/>
        </w:rPr>
        <w:t>at enrollment</w:t>
      </w:r>
      <w:r>
        <w:rPr>
          <w:sz w:val="20"/>
          <w:szCs w:val="20"/>
        </w:rPr>
        <w:t>.</w:t>
      </w:r>
      <w:r w:rsidRPr="0087145F">
        <w:rPr>
          <w:sz w:val="20"/>
          <w:szCs w:val="20"/>
        </w:rPr>
        <w:t xml:space="preserve"> Heart failure (HF) mortality risk was estimated using age, heart rate, systolic blood pressure, and blood urea nitrogen. Delirium was determined using the brief Confusion Assessment Method</w:t>
      </w:r>
      <w:r>
        <w:rPr>
          <w:sz w:val="20"/>
          <w:szCs w:val="20"/>
        </w:rPr>
        <w:t xml:space="preserve"> (bCAM)</w:t>
      </w:r>
      <w:r w:rsidRPr="0087145F">
        <w:rPr>
          <w:sz w:val="20"/>
          <w:szCs w:val="20"/>
        </w:rPr>
        <w:t>. IQR, interquartile range</w:t>
      </w:r>
      <w:r>
        <w:rPr>
          <w:sz w:val="20"/>
          <w:szCs w:val="20"/>
        </w:rPr>
        <w:t>; SBP, systolic blood pressure; BUN, blood urea nitrogen; ED, emergency department; ICU, intensive care unit.</w:t>
      </w:r>
    </w:p>
    <w:tbl>
      <w:tblPr>
        <w:tblStyle w:val="TableGrid"/>
        <w:tblW w:w="8552" w:type="dxa"/>
        <w:tblInd w:w="-455" w:type="dxa"/>
        <w:tblLook w:val="04A0" w:firstRow="1" w:lastRow="0" w:firstColumn="1" w:lastColumn="0" w:noHBand="0" w:noVBand="1"/>
      </w:tblPr>
      <w:tblGrid>
        <w:gridCol w:w="3960"/>
        <w:gridCol w:w="1710"/>
        <w:gridCol w:w="1710"/>
        <w:gridCol w:w="1172"/>
      </w:tblGrid>
      <w:tr w:rsidR="00435A59" w:rsidRPr="0087145F" w14:paraId="690BD688" w14:textId="77777777" w:rsidTr="009F0184">
        <w:tc>
          <w:tcPr>
            <w:tcW w:w="3960" w:type="dxa"/>
            <w:vAlign w:val="center"/>
          </w:tcPr>
          <w:p w14:paraId="775B8062" w14:textId="77777777" w:rsidR="00435A59" w:rsidRPr="0087145F" w:rsidRDefault="00435A59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87145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10" w:type="dxa"/>
            <w:vAlign w:val="center"/>
          </w:tcPr>
          <w:p w14:paraId="53CE0C1E" w14:textId="41822FDB" w:rsidR="00435A59" w:rsidRPr="0087145F" w:rsidRDefault="00E17052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oung</w:t>
            </w:r>
          </w:p>
          <w:p w14:paraId="22B3BEB4" w14:textId="74984C0B" w:rsidR="00435A59" w:rsidRPr="0087145F" w:rsidRDefault="00435A59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87145F"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=</w:t>
            </w:r>
            <w:r w:rsidR="00E17052">
              <w:rPr>
                <w:b/>
                <w:bCs/>
                <w:sz w:val="20"/>
                <w:szCs w:val="20"/>
              </w:rPr>
              <w:t>617</w:t>
            </w:r>
          </w:p>
        </w:tc>
        <w:tc>
          <w:tcPr>
            <w:tcW w:w="1710" w:type="dxa"/>
            <w:vAlign w:val="center"/>
          </w:tcPr>
          <w:p w14:paraId="0AAB0D11" w14:textId="77777777" w:rsidR="00435A59" w:rsidRDefault="00E17052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d</w:t>
            </w:r>
          </w:p>
          <w:p w14:paraId="73501642" w14:textId="0C59F433" w:rsidR="00E17052" w:rsidRPr="0087145F" w:rsidRDefault="00E17052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428</w:t>
            </w:r>
          </w:p>
        </w:tc>
        <w:tc>
          <w:tcPr>
            <w:tcW w:w="1172" w:type="dxa"/>
            <w:vAlign w:val="center"/>
          </w:tcPr>
          <w:p w14:paraId="6272CC13" w14:textId="77777777" w:rsidR="00435A59" w:rsidRPr="002D5110" w:rsidRDefault="00435A59" w:rsidP="002B0E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2D5110">
              <w:rPr>
                <w:b/>
                <w:bCs/>
                <w:sz w:val="20"/>
                <w:szCs w:val="20"/>
              </w:rPr>
              <w:t>P</w:t>
            </w:r>
            <w:r w:rsidRPr="00C25B32">
              <w:rPr>
                <w:sz w:val="20"/>
                <w:szCs w:val="20"/>
              </w:rPr>
              <w:t>-</w:t>
            </w:r>
            <w:r w:rsidRPr="00C25B32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435A59" w:rsidRPr="0087145F" w14:paraId="75CD112C" w14:textId="77777777" w:rsidTr="002B0E36">
        <w:tc>
          <w:tcPr>
            <w:tcW w:w="3960" w:type="dxa"/>
          </w:tcPr>
          <w:p w14:paraId="06321340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 Age, years</w:t>
            </w:r>
          </w:p>
        </w:tc>
        <w:tc>
          <w:tcPr>
            <w:tcW w:w="1710" w:type="dxa"/>
          </w:tcPr>
          <w:p w14:paraId="4A192AAF" w14:textId="29B257E9" w:rsidR="00435A59" w:rsidRPr="0087145F" w:rsidRDefault="004402FC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</w:t>
            </w:r>
            <w:r w:rsidR="00E35FB5">
              <w:rPr>
                <w:sz w:val="20"/>
                <w:szCs w:val="20"/>
              </w:rPr>
              <w:t>46, 59)</w:t>
            </w:r>
          </w:p>
        </w:tc>
        <w:tc>
          <w:tcPr>
            <w:tcW w:w="1710" w:type="dxa"/>
          </w:tcPr>
          <w:p w14:paraId="42874A66" w14:textId="548C4007" w:rsidR="00435A59" w:rsidRPr="0087145F" w:rsidRDefault="00E35FB5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 (68, </w:t>
            </w:r>
            <w:r w:rsidR="0078257B">
              <w:rPr>
                <w:sz w:val="20"/>
                <w:szCs w:val="20"/>
              </w:rPr>
              <w:t>80)</w:t>
            </w:r>
          </w:p>
        </w:tc>
        <w:tc>
          <w:tcPr>
            <w:tcW w:w="1172" w:type="dxa"/>
          </w:tcPr>
          <w:p w14:paraId="5B3E0830" w14:textId="4BC9B9BE" w:rsidR="00435A59" w:rsidRPr="002D5110" w:rsidRDefault="008F7CF4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2AB1E99C" w14:textId="77777777" w:rsidTr="002B0E36">
        <w:tc>
          <w:tcPr>
            <w:tcW w:w="3960" w:type="dxa"/>
          </w:tcPr>
          <w:p w14:paraId="5718A8DD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Female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710" w:type="dxa"/>
          </w:tcPr>
          <w:p w14:paraId="68130511" w14:textId="67B2C7B3" w:rsidR="00435A59" w:rsidRPr="0087145F" w:rsidRDefault="005F22A4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39.1%)</w:t>
            </w:r>
          </w:p>
        </w:tc>
        <w:tc>
          <w:tcPr>
            <w:tcW w:w="1710" w:type="dxa"/>
          </w:tcPr>
          <w:p w14:paraId="3CB654C3" w14:textId="44A2BBB3" w:rsidR="00435A59" w:rsidRPr="0087145F" w:rsidRDefault="006414F2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51.7%)</w:t>
            </w:r>
          </w:p>
        </w:tc>
        <w:tc>
          <w:tcPr>
            <w:tcW w:w="1172" w:type="dxa"/>
          </w:tcPr>
          <w:p w14:paraId="39DE92C9" w14:textId="44F0FF8E" w:rsidR="00435A59" w:rsidRPr="000C5014" w:rsidRDefault="006414F2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4CC62B52" w14:textId="77777777" w:rsidTr="002B0E36">
        <w:trPr>
          <w:trHeight w:val="3707"/>
        </w:trPr>
        <w:tc>
          <w:tcPr>
            <w:tcW w:w="3960" w:type="dxa"/>
          </w:tcPr>
          <w:p w14:paraId="065BCF2E" w14:textId="77777777" w:rsidR="00435A59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, n (%)</w:t>
            </w:r>
          </w:p>
          <w:p w14:paraId="0B27D275" w14:textId="77777777" w:rsidR="00435A59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Non-White Race</w:t>
            </w:r>
            <w:r>
              <w:rPr>
                <w:sz w:val="20"/>
                <w:szCs w:val="20"/>
              </w:rPr>
              <w:t>, n (%)</w:t>
            </w:r>
          </w:p>
          <w:p w14:paraId="11C19591" w14:textId="77777777" w:rsidR="00435A59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merican Indian</w:t>
            </w:r>
          </w:p>
          <w:p w14:paraId="4A93A4F5" w14:textId="77777777" w:rsidR="00435A59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sian</w:t>
            </w:r>
          </w:p>
          <w:p w14:paraId="1D2C1735" w14:textId="77777777" w:rsidR="00435A59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Black</w:t>
            </w:r>
          </w:p>
          <w:p w14:paraId="3F831BAE" w14:textId="77777777" w:rsidR="00435A59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acific Islander</w:t>
            </w:r>
          </w:p>
          <w:p w14:paraId="23C9AA5E" w14:textId="77777777" w:rsidR="00435A59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Other</w:t>
            </w:r>
          </w:p>
          <w:p w14:paraId="0A99AEEB" w14:textId="77777777" w:rsidR="00435A59" w:rsidRPr="005546C5" w:rsidRDefault="00435A59" w:rsidP="002B0E36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710" w:type="dxa"/>
          </w:tcPr>
          <w:p w14:paraId="0B201E65" w14:textId="025181E3" w:rsidR="00435A59" w:rsidRDefault="00841B06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</w:t>
            </w:r>
            <w:r w:rsidR="00C646AB">
              <w:rPr>
                <w:sz w:val="20"/>
                <w:szCs w:val="20"/>
              </w:rPr>
              <w:t>24.3%)</w:t>
            </w:r>
          </w:p>
          <w:p w14:paraId="29468F12" w14:textId="77777777" w:rsidR="006414F2" w:rsidRDefault="00376F0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 (75.7%)</w:t>
            </w:r>
          </w:p>
          <w:p w14:paraId="66314775" w14:textId="77777777" w:rsidR="009B024E" w:rsidRDefault="009B024E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7%)</w:t>
            </w:r>
          </w:p>
          <w:p w14:paraId="620AE79A" w14:textId="77777777" w:rsidR="009B024E" w:rsidRDefault="009B024E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3%)</w:t>
            </w:r>
          </w:p>
          <w:p w14:paraId="53B4607C" w14:textId="77777777" w:rsidR="009B024E" w:rsidRDefault="007D567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 (73.3%)</w:t>
            </w:r>
          </w:p>
          <w:p w14:paraId="0CEDECD4" w14:textId="77777777" w:rsidR="007D5673" w:rsidRDefault="007D567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%)</w:t>
            </w:r>
          </w:p>
          <w:p w14:paraId="1126DF7D" w14:textId="77777777" w:rsidR="007D5673" w:rsidRDefault="007D567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.1%)</w:t>
            </w:r>
          </w:p>
          <w:p w14:paraId="63F55EE6" w14:textId="7795CF10" w:rsidR="007D5673" w:rsidRPr="0087145F" w:rsidRDefault="007D567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%)</w:t>
            </w:r>
          </w:p>
        </w:tc>
        <w:tc>
          <w:tcPr>
            <w:tcW w:w="1710" w:type="dxa"/>
          </w:tcPr>
          <w:p w14:paraId="2108256D" w14:textId="6FE0EF72" w:rsidR="00435A59" w:rsidRDefault="00C646A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50.6</w:t>
            </w:r>
            <w:r w:rsidR="00950E76">
              <w:rPr>
                <w:sz w:val="20"/>
                <w:szCs w:val="20"/>
              </w:rPr>
              <w:t>%</w:t>
            </w:r>
          </w:p>
          <w:p w14:paraId="276D0983" w14:textId="77777777" w:rsidR="00376F03" w:rsidRDefault="00376F0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49.4%)</w:t>
            </w:r>
          </w:p>
          <w:p w14:paraId="0DF7441E" w14:textId="77777777" w:rsidR="007D5673" w:rsidRDefault="00162FD6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%)</w:t>
            </w:r>
          </w:p>
          <w:p w14:paraId="4E364AAF" w14:textId="77777777" w:rsidR="00162FD6" w:rsidRDefault="00162FD6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5%</w:t>
            </w:r>
          </w:p>
          <w:p w14:paraId="59FB2AD6" w14:textId="77777777" w:rsidR="00162FD6" w:rsidRDefault="00162FD6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46.8%)</w:t>
            </w:r>
          </w:p>
          <w:p w14:paraId="320DC7CD" w14:textId="77777777" w:rsidR="00162FD6" w:rsidRDefault="00BF0E1C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5%)</w:t>
            </w:r>
          </w:p>
          <w:p w14:paraId="2B11A30B" w14:textId="77777777" w:rsidR="00BF0E1C" w:rsidRDefault="00BF0E1C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%)</w:t>
            </w:r>
          </w:p>
          <w:p w14:paraId="274A2F7C" w14:textId="54E253C2" w:rsidR="00BF0E1C" w:rsidRPr="0087145F" w:rsidRDefault="00BF0E1C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%)</w:t>
            </w:r>
          </w:p>
        </w:tc>
        <w:tc>
          <w:tcPr>
            <w:tcW w:w="1172" w:type="dxa"/>
          </w:tcPr>
          <w:p w14:paraId="640C73DF" w14:textId="60358B87" w:rsidR="00435A59" w:rsidRPr="002D5110" w:rsidRDefault="009B024E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115ACA9C" w14:textId="77777777" w:rsidTr="002B0E36">
        <w:tc>
          <w:tcPr>
            <w:tcW w:w="3960" w:type="dxa"/>
          </w:tcPr>
          <w:p w14:paraId="6978C58C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Median (IQR) Education, years</w:t>
            </w:r>
          </w:p>
        </w:tc>
        <w:tc>
          <w:tcPr>
            <w:tcW w:w="1710" w:type="dxa"/>
          </w:tcPr>
          <w:p w14:paraId="593F871D" w14:textId="7CDD586F" w:rsidR="00435A59" w:rsidRPr="0087145F" w:rsidRDefault="007B12C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, 12)</w:t>
            </w:r>
          </w:p>
        </w:tc>
        <w:tc>
          <w:tcPr>
            <w:tcW w:w="1710" w:type="dxa"/>
          </w:tcPr>
          <w:p w14:paraId="752F5C04" w14:textId="2B95972B" w:rsidR="00435A59" w:rsidRPr="0087145F" w:rsidRDefault="007B12C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, 14)</w:t>
            </w:r>
          </w:p>
        </w:tc>
        <w:tc>
          <w:tcPr>
            <w:tcW w:w="1172" w:type="dxa"/>
          </w:tcPr>
          <w:p w14:paraId="34EA08A7" w14:textId="4E2FE76D" w:rsidR="00435A59" w:rsidRPr="002D5110" w:rsidRDefault="00124AC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435A59" w:rsidRPr="0087145F" w14:paraId="4F325EBC" w14:textId="77777777" w:rsidTr="002B0E36">
        <w:tc>
          <w:tcPr>
            <w:tcW w:w="3960" w:type="dxa"/>
            <w:tcBorders>
              <w:bottom w:val="single" w:sz="4" w:space="0" w:color="auto"/>
            </w:tcBorders>
          </w:tcPr>
          <w:p w14:paraId="631B7147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Median (IQR) Short Blessed Tes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D589E2" w14:textId="43323CAE" w:rsidR="00435A59" w:rsidRPr="0087145F" w:rsidRDefault="0078257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, 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1177BD1" w14:textId="55183F51" w:rsidR="00435A59" w:rsidRPr="0087145F" w:rsidRDefault="0078257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, 12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CF5DD2A" w14:textId="6C33C908" w:rsidR="00435A59" w:rsidRPr="002D5110" w:rsidRDefault="00B12F4A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6C00AA54" w14:textId="77777777" w:rsidTr="002B0E36">
        <w:tc>
          <w:tcPr>
            <w:tcW w:w="3960" w:type="dxa"/>
            <w:tcBorders>
              <w:bottom w:val="nil"/>
            </w:tcBorders>
          </w:tcPr>
          <w:p w14:paraId="5A694144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Median (IQR) HF Mortality Risk</w:t>
            </w:r>
          </w:p>
        </w:tc>
        <w:tc>
          <w:tcPr>
            <w:tcW w:w="1710" w:type="dxa"/>
            <w:tcBorders>
              <w:bottom w:val="nil"/>
            </w:tcBorders>
          </w:tcPr>
          <w:p w14:paraId="12F9A7EB" w14:textId="5A909F41" w:rsidR="00435A59" w:rsidRPr="0087145F" w:rsidRDefault="007B12C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1, 0.02)</w:t>
            </w:r>
          </w:p>
        </w:tc>
        <w:tc>
          <w:tcPr>
            <w:tcW w:w="1710" w:type="dxa"/>
            <w:tcBorders>
              <w:bottom w:val="nil"/>
            </w:tcBorders>
          </w:tcPr>
          <w:p w14:paraId="0EABB086" w14:textId="77849480" w:rsidR="00435A59" w:rsidRPr="0087145F" w:rsidRDefault="007B12C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75C">
              <w:rPr>
                <w:sz w:val="20"/>
                <w:szCs w:val="20"/>
              </w:rPr>
              <w:t>3 (0.02, 0.04)</w:t>
            </w:r>
          </w:p>
        </w:tc>
        <w:tc>
          <w:tcPr>
            <w:tcW w:w="1172" w:type="dxa"/>
            <w:tcBorders>
              <w:bottom w:val="nil"/>
            </w:tcBorders>
          </w:tcPr>
          <w:p w14:paraId="6B9FC976" w14:textId="1ECE199D" w:rsidR="00435A59" w:rsidRPr="002D5110" w:rsidRDefault="00124AC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08C1794D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70933918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Median (IQR) </w:t>
            </w:r>
            <w:r>
              <w:rPr>
                <w:sz w:val="20"/>
                <w:szCs w:val="20"/>
              </w:rPr>
              <w:t>SBP, mmHg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02532A" w14:textId="38419B80" w:rsidR="00435A59" w:rsidRPr="0087145F" w:rsidRDefault="0056175C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127, 17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3D5F6F" w14:textId="0D2EEE5B" w:rsidR="00435A59" w:rsidRPr="0087145F" w:rsidRDefault="0056175C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125, 166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482CB63" w14:textId="2FEF6436" w:rsidR="00435A59" w:rsidRPr="002D5110" w:rsidRDefault="000E011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435A59" w:rsidRPr="0087145F" w14:paraId="305AEB0C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01572B69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Median (IQR) Heart </w:t>
            </w:r>
            <w:r>
              <w:rPr>
                <w:sz w:val="20"/>
                <w:szCs w:val="20"/>
              </w:rPr>
              <w:t>R</w:t>
            </w:r>
            <w:r w:rsidRPr="0087145F">
              <w:rPr>
                <w:sz w:val="20"/>
                <w:szCs w:val="20"/>
              </w:rPr>
              <w:t>ate</w:t>
            </w:r>
            <w:r>
              <w:rPr>
                <w:sz w:val="20"/>
                <w:szCs w:val="20"/>
              </w:rPr>
              <w:t>, beats per mi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29039C" w14:textId="6762D8E3" w:rsidR="00435A59" w:rsidRPr="0087145F" w:rsidRDefault="00364D2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82, 10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87C2E73" w14:textId="2B70A83F" w:rsidR="00435A59" w:rsidRPr="0087145F" w:rsidRDefault="00364D2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2, 98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F0EA84A" w14:textId="0DE4307B" w:rsidR="00435A59" w:rsidRPr="002D5110" w:rsidRDefault="000E011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5D63CD88" w14:textId="77777777" w:rsidTr="002B0E36">
        <w:tc>
          <w:tcPr>
            <w:tcW w:w="3960" w:type="dxa"/>
            <w:tcBorders>
              <w:top w:val="nil"/>
            </w:tcBorders>
          </w:tcPr>
          <w:p w14:paraId="2AF80A85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Median (IQR) </w:t>
            </w:r>
            <w:r>
              <w:rPr>
                <w:sz w:val="20"/>
                <w:szCs w:val="20"/>
              </w:rPr>
              <w:t>BUN, mg/dL</w:t>
            </w:r>
          </w:p>
        </w:tc>
        <w:tc>
          <w:tcPr>
            <w:tcW w:w="1710" w:type="dxa"/>
            <w:tcBorders>
              <w:top w:val="nil"/>
            </w:tcBorders>
          </w:tcPr>
          <w:p w14:paraId="08B85E05" w14:textId="449A6E22" w:rsidR="00435A59" w:rsidRPr="0087145F" w:rsidRDefault="00874C45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, 29)</w:t>
            </w:r>
          </w:p>
        </w:tc>
        <w:tc>
          <w:tcPr>
            <w:tcW w:w="1710" w:type="dxa"/>
            <w:tcBorders>
              <w:top w:val="nil"/>
            </w:tcBorders>
          </w:tcPr>
          <w:p w14:paraId="23FBA728" w14:textId="1E475FCA" w:rsidR="00435A59" w:rsidRPr="0087145F" w:rsidRDefault="00874C45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</w:t>
            </w:r>
            <w:r w:rsidR="00800024">
              <w:rPr>
                <w:sz w:val="20"/>
                <w:szCs w:val="20"/>
              </w:rPr>
              <w:t>18, 38)</w:t>
            </w:r>
          </w:p>
        </w:tc>
        <w:tc>
          <w:tcPr>
            <w:tcW w:w="1172" w:type="dxa"/>
            <w:tcBorders>
              <w:top w:val="nil"/>
            </w:tcBorders>
          </w:tcPr>
          <w:p w14:paraId="08486BFF" w14:textId="06248F64" w:rsidR="00435A59" w:rsidRPr="002D5110" w:rsidRDefault="000E011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58B5DC7B" w14:textId="77777777" w:rsidTr="002B0E36">
        <w:tc>
          <w:tcPr>
            <w:tcW w:w="3960" w:type="dxa"/>
            <w:tcBorders>
              <w:bottom w:val="single" w:sz="4" w:space="0" w:color="auto"/>
            </w:tcBorders>
          </w:tcPr>
          <w:p w14:paraId="58D0C793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Ejection Fraction &lt; 40%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854531" w14:textId="232E1290" w:rsidR="00435A59" w:rsidRPr="0087145F" w:rsidRDefault="00934185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40.8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BC4D20" w14:textId="29E43166" w:rsidR="00435A59" w:rsidRPr="0087145F" w:rsidRDefault="00934185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30.0%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5E7CD24" w14:textId="000CD16E" w:rsidR="00934185" w:rsidRPr="002D5110" w:rsidRDefault="00934185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26F22F47" w14:textId="77777777" w:rsidTr="002B0E36">
        <w:tc>
          <w:tcPr>
            <w:tcW w:w="3960" w:type="dxa"/>
            <w:tcBorders>
              <w:bottom w:val="nil"/>
            </w:tcBorders>
          </w:tcPr>
          <w:p w14:paraId="53D84502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>Past history</w:t>
            </w:r>
            <w:r>
              <w:rPr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bottom w:val="nil"/>
            </w:tcBorders>
          </w:tcPr>
          <w:p w14:paraId="2ADC2DE7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5BD9B807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4A75DED3" w14:textId="77777777" w:rsidR="00435A59" w:rsidRPr="002D5110" w:rsidRDefault="00435A59" w:rsidP="002B0E36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35A59" w:rsidRPr="0087145F" w14:paraId="4B0542B2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340C7C7A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Myocardial infarc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102B50" w14:textId="2F0DD236" w:rsidR="00435A59" w:rsidRPr="0087145F" w:rsidRDefault="000C1176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26.3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D5A717B" w14:textId="2053CAA2" w:rsidR="00435A59" w:rsidRPr="0087145F" w:rsidRDefault="000C1176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32.3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1C05839" w14:textId="20042E8D" w:rsidR="00435A59" w:rsidRPr="002D5110" w:rsidRDefault="000C1176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435A59" w:rsidRPr="0087145F" w14:paraId="17257625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23DC8527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Hypertens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ECF585" w14:textId="6BC624AF" w:rsidR="00435A59" w:rsidRPr="0087145F" w:rsidRDefault="00BE5561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 (</w:t>
            </w:r>
            <w:r w:rsidR="00AA76D3">
              <w:rPr>
                <w:sz w:val="20"/>
                <w:szCs w:val="20"/>
              </w:rPr>
              <w:t>85.3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93CCAD" w14:textId="46496321" w:rsidR="00435A59" w:rsidRPr="0087145F" w:rsidRDefault="00AA76D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91.6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F1FEF20" w14:textId="1C2394D5" w:rsidR="00435A59" w:rsidRPr="002D5110" w:rsidRDefault="00AA76D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435A59" w:rsidRPr="0087145F" w14:paraId="2303C513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133222EA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lastRenderedPageBreak/>
              <w:t xml:space="preserve">  Diabetes Mellitu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722AB3" w14:textId="53CAE091" w:rsidR="00435A59" w:rsidRPr="0087145F" w:rsidRDefault="00AA76D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45.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7DCD7A4" w14:textId="5D460F4B" w:rsidR="00435A59" w:rsidRPr="0087145F" w:rsidRDefault="00AA76D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45.7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E497469" w14:textId="04EB72BF" w:rsidR="00435A59" w:rsidRPr="002D5110" w:rsidRDefault="00AA76D3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</w:tr>
      <w:tr w:rsidR="00435A59" w:rsidRPr="0087145F" w14:paraId="44CAE188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62AC3714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Dyslipidemi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C9D78E" w14:textId="67634DDB" w:rsidR="00435A59" w:rsidRPr="0087145F" w:rsidRDefault="00321D2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46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5F1B87" w14:textId="5DE2528A" w:rsidR="00435A59" w:rsidRPr="0087145F" w:rsidRDefault="000A0D3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58.8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8B00C0B" w14:textId="321691BE" w:rsidR="00435A59" w:rsidRPr="002D5110" w:rsidRDefault="000A0D38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466A7F03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363AE896" w14:textId="77777777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Chronic Kidney Dis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F99597" w14:textId="36AF45D0" w:rsidR="00435A59" w:rsidRPr="0087145F" w:rsidRDefault="00521180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29.2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EC8630" w14:textId="7AB46D25" w:rsidR="00435A59" w:rsidRPr="0087145F" w:rsidRDefault="00521180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41.9%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5E4D274" w14:textId="162CB4F2" w:rsidR="00435A59" w:rsidRPr="002D5110" w:rsidRDefault="00521180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35A59" w:rsidRPr="0087145F" w14:paraId="46D2043A" w14:textId="77777777" w:rsidTr="002B0E36">
        <w:tc>
          <w:tcPr>
            <w:tcW w:w="3960" w:type="dxa"/>
            <w:tcBorders>
              <w:top w:val="nil"/>
              <w:bottom w:val="nil"/>
            </w:tcBorders>
          </w:tcPr>
          <w:p w14:paraId="7E976BE1" w14:textId="1824CA6E" w:rsidR="00435A59" w:rsidRPr="0087145F" w:rsidRDefault="00435A59" w:rsidP="002B0E36">
            <w:pPr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Dialysis </w:t>
            </w:r>
            <w:r w:rsidR="006202C6">
              <w:rPr>
                <w:sz w:val="20"/>
                <w:szCs w:val="20"/>
              </w:rPr>
              <w:t>D</w:t>
            </w:r>
            <w:r w:rsidRPr="0087145F">
              <w:rPr>
                <w:sz w:val="20"/>
                <w:szCs w:val="20"/>
              </w:rPr>
              <w:t>epend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12961F" w14:textId="63C7F60C" w:rsidR="00435A59" w:rsidRPr="0087145F" w:rsidRDefault="00321D2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.5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E15CEA5" w14:textId="0AA214A0" w:rsidR="00435A59" w:rsidRPr="0087145F" w:rsidRDefault="00321D2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6.3$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5A5704C" w14:textId="697319A9" w:rsidR="00435A59" w:rsidRPr="002D5110" w:rsidRDefault="00321D27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435A59" w:rsidRPr="0087145F" w14:paraId="2C212853" w14:textId="77777777" w:rsidTr="002B0E36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01F8FF23" w14:textId="3F7C9F4F" w:rsidR="00435A59" w:rsidRPr="0087145F" w:rsidRDefault="00435A59" w:rsidP="002B0E36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 w:rsidRPr="0087145F">
              <w:rPr>
                <w:sz w:val="20"/>
                <w:szCs w:val="20"/>
              </w:rPr>
              <w:t xml:space="preserve">  Pulmonary </w:t>
            </w:r>
            <w:r w:rsidR="006202C6">
              <w:rPr>
                <w:sz w:val="20"/>
                <w:szCs w:val="20"/>
              </w:rPr>
              <w:t>H</w:t>
            </w:r>
            <w:r w:rsidRPr="0087145F">
              <w:rPr>
                <w:sz w:val="20"/>
                <w:szCs w:val="20"/>
              </w:rPr>
              <w:t>ypertension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860A1EE" w14:textId="5174B9EB" w:rsidR="00435A59" w:rsidRPr="0087145F" w:rsidRDefault="00563E0E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8.9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E30F47D" w14:textId="4CCE8177" w:rsidR="00435A59" w:rsidRPr="0087145F" w:rsidRDefault="00563E0E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.8%)</w:t>
            </w:r>
            <w:r w:rsidR="00AE1D39">
              <w:rPr>
                <w:sz w:val="20"/>
                <w:szCs w:val="20"/>
              </w:rPr>
              <w:t>s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772045C2" w14:textId="4DB67076" w:rsidR="00435A59" w:rsidRPr="002D5110" w:rsidRDefault="00563E0E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435A59" w:rsidRPr="0087145F" w14:paraId="0BE6D0AA" w14:textId="77777777" w:rsidTr="002B0E36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F14D3F1" w14:textId="77777777" w:rsidR="00435A59" w:rsidRPr="0087145F" w:rsidRDefault="00435A59" w:rsidP="002B0E36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harged Home from 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D138B96" w14:textId="5D6C47B0" w:rsidR="00435A59" w:rsidRPr="0087145F" w:rsidRDefault="00D6175E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7.0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1DEB476" w14:textId="77C72AB0" w:rsidR="00435A59" w:rsidRPr="0087145F" w:rsidRDefault="00A1717F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7.7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7BDEAD5" w14:textId="484090A7" w:rsidR="00435A59" w:rsidRPr="002D5110" w:rsidRDefault="00A1717F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</w:tr>
      <w:tr w:rsidR="00435A59" w:rsidRPr="0087145F" w14:paraId="1EB47210" w14:textId="77777777" w:rsidTr="002B0E36">
        <w:tc>
          <w:tcPr>
            <w:tcW w:w="3960" w:type="dxa"/>
            <w:tcBorders>
              <w:top w:val="single" w:sz="4" w:space="0" w:color="auto"/>
            </w:tcBorders>
          </w:tcPr>
          <w:p w14:paraId="30DFB0B9" w14:textId="1DB0879F" w:rsidR="00435A59" w:rsidRDefault="00435A59" w:rsidP="002B0E36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er </w:t>
            </w:r>
            <w:r w:rsidR="006202C6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mitted to an ICU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08B6E12" w14:textId="5DCB2B09" w:rsidR="00435A59" w:rsidRDefault="00A1717F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14.1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00A593E" w14:textId="1BD903BB" w:rsidR="00435A59" w:rsidRDefault="00A1717F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2.7%)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80E7BE9" w14:textId="6D7F4D6D" w:rsidR="00435A59" w:rsidRPr="002D5110" w:rsidRDefault="00962C8B" w:rsidP="002B0E3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</w:tbl>
    <w:p w14:paraId="7C4F9FA2" w14:textId="77777777" w:rsidR="00BB4E4D" w:rsidRDefault="00BB4E4D" w:rsidP="005E463F"/>
    <w:sectPr w:rsidR="00BB4E4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2B890" w14:textId="77777777" w:rsidR="008524C9" w:rsidRDefault="008524C9">
      <w:r>
        <w:separator/>
      </w:r>
    </w:p>
  </w:endnote>
  <w:endnote w:type="continuationSeparator" w:id="0">
    <w:p w14:paraId="676214AD" w14:textId="77777777" w:rsidR="008524C9" w:rsidRDefault="00852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4360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B5771" w14:textId="77777777" w:rsidR="00E0415C" w:rsidRDefault="00A76A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466E87" w14:textId="77777777" w:rsidR="00E0415C" w:rsidRDefault="005E46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10F67" w14:textId="77777777" w:rsidR="008524C9" w:rsidRDefault="008524C9">
      <w:r>
        <w:separator/>
      </w:r>
    </w:p>
  </w:footnote>
  <w:footnote w:type="continuationSeparator" w:id="0">
    <w:p w14:paraId="608752C7" w14:textId="77777777" w:rsidR="008524C9" w:rsidRDefault="00852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0C"/>
    <w:rsid w:val="00042634"/>
    <w:rsid w:val="0007096E"/>
    <w:rsid w:val="000A0D38"/>
    <w:rsid w:val="000B09D9"/>
    <w:rsid w:val="000B0CEE"/>
    <w:rsid w:val="000C1176"/>
    <w:rsid w:val="000E011B"/>
    <w:rsid w:val="00124AC7"/>
    <w:rsid w:val="00162FD6"/>
    <w:rsid w:val="0017714C"/>
    <w:rsid w:val="00241C0E"/>
    <w:rsid w:val="00283385"/>
    <w:rsid w:val="003034BF"/>
    <w:rsid w:val="003133BD"/>
    <w:rsid w:val="00321D27"/>
    <w:rsid w:val="003256C0"/>
    <w:rsid w:val="00357E21"/>
    <w:rsid w:val="00364D2B"/>
    <w:rsid w:val="00376F03"/>
    <w:rsid w:val="00435A59"/>
    <w:rsid w:val="004402FC"/>
    <w:rsid w:val="004A683B"/>
    <w:rsid w:val="004C1B9D"/>
    <w:rsid w:val="004F3FDD"/>
    <w:rsid w:val="00521180"/>
    <w:rsid w:val="0056175C"/>
    <w:rsid w:val="00563E0E"/>
    <w:rsid w:val="005A5B2C"/>
    <w:rsid w:val="005C47B8"/>
    <w:rsid w:val="005C7E82"/>
    <w:rsid w:val="005E463F"/>
    <w:rsid w:val="005F22A4"/>
    <w:rsid w:val="006202C6"/>
    <w:rsid w:val="00623D9C"/>
    <w:rsid w:val="006414F2"/>
    <w:rsid w:val="0067592D"/>
    <w:rsid w:val="007362ED"/>
    <w:rsid w:val="0078257B"/>
    <w:rsid w:val="007B12C7"/>
    <w:rsid w:val="007D5673"/>
    <w:rsid w:val="00800024"/>
    <w:rsid w:val="00822B06"/>
    <w:rsid w:val="00841B06"/>
    <w:rsid w:val="008524C9"/>
    <w:rsid w:val="00864B78"/>
    <w:rsid w:val="00874C45"/>
    <w:rsid w:val="00881D72"/>
    <w:rsid w:val="00884AB4"/>
    <w:rsid w:val="008A21C0"/>
    <w:rsid w:val="008F7CF4"/>
    <w:rsid w:val="00934185"/>
    <w:rsid w:val="009423E8"/>
    <w:rsid w:val="00950E76"/>
    <w:rsid w:val="00962C8B"/>
    <w:rsid w:val="009B024E"/>
    <w:rsid w:val="009F0184"/>
    <w:rsid w:val="009F274A"/>
    <w:rsid w:val="00A1717F"/>
    <w:rsid w:val="00A357AD"/>
    <w:rsid w:val="00A565AB"/>
    <w:rsid w:val="00A60146"/>
    <w:rsid w:val="00A76A0C"/>
    <w:rsid w:val="00AA76D3"/>
    <w:rsid w:val="00AE1D39"/>
    <w:rsid w:val="00B05FD3"/>
    <w:rsid w:val="00B12F4A"/>
    <w:rsid w:val="00B35770"/>
    <w:rsid w:val="00B367BD"/>
    <w:rsid w:val="00B528F0"/>
    <w:rsid w:val="00B6799D"/>
    <w:rsid w:val="00B75C71"/>
    <w:rsid w:val="00BB4E4D"/>
    <w:rsid w:val="00BE19DD"/>
    <w:rsid w:val="00BE5561"/>
    <w:rsid w:val="00BF0E1C"/>
    <w:rsid w:val="00C53780"/>
    <w:rsid w:val="00C55A40"/>
    <w:rsid w:val="00C646AB"/>
    <w:rsid w:val="00C84610"/>
    <w:rsid w:val="00CA15ED"/>
    <w:rsid w:val="00CB0BA1"/>
    <w:rsid w:val="00CE292A"/>
    <w:rsid w:val="00CE6098"/>
    <w:rsid w:val="00CF7A13"/>
    <w:rsid w:val="00D11BE8"/>
    <w:rsid w:val="00D6175E"/>
    <w:rsid w:val="00DB2588"/>
    <w:rsid w:val="00DC2605"/>
    <w:rsid w:val="00E17052"/>
    <w:rsid w:val="00E207DE"/>
    <w:rsid w:val="00E35FB5"/>
    <w:rsid w:val="00EC02BF"/>
    <w:rsid w:val="00ED1A55"/>
    <w:rsid w:val="00ED7E0E"/>
    <w:rsid w:val="00F27664"/>
    <w:rsid w:val="00F9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56F1"/>
  <w15:chartTrackingRefBased/>
  <w15:docId w15:val="{F51E9844-F6F8-49A6-93D3-C6F08E41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0C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6A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A0C"/>
    <w:rPr>
      <w:rFonts w:ascii="Arial" w:eastAsia="Times New Roman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67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99D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99D"/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in Ho</dc:creator>
  <cp:keywords/>
  <dc:description/>
  <cp:lastModifiedBy>chn off20</cp:lastModifiedBy>
  <cp:revision>22</cp:revision>
  <dcterms:created xsi:type="dcterms:W3CDTF">2022-06-24T21:16:00Z</dcterms:created>
  <dcterms:modified xsi:type="dcterms:W3CDTF">2022-07-1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1-02T22:11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060154f-db41-4f17-b833-826139da0c35</vt:lpwstr>
  </property>
  <property fmtid="{D5CDD505-2E9C-101B-9397-08002B2CF9AE}" pid="8" name="MSIP_Label_792c8cef-6f2b-4af1-b4ac-d815ff795cd6_ContentBits">
    <vt:lpwstr>0</vt:lpwstr>
  </property>
</Properties>
</file>